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B87323" w14:textId="0DD017F7" w:rsidR="00CF52A6" w:rsidRPr="00F150BE" w:rsidRDefault="005E6D60" w:rsidP="00CF52A6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150BE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F150BE" w:rsidRPr="00F150B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3 </w:t>
      </w:r>
      <w:r w:rsidR="00CF52A6" w:rsidRPr="00F150BE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.</w:t>
      </w:r>
      <w:r w:rsidR="00CF52A6" w:rsidRPr="00F150B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F52A6" w:rsidRPr="00F150BE">
        <w:rPr>
          <w:rFonts w:ascii="Times New Roman" w:hAnsi="Times New Roman" w:cs="Times New Roman"/>
          <w:b/>
          <w:bCs/>
          <w:sz w:val="24"/>
          <w:szCs w:val="24"/>
          <w:lang w:val="en-US"/>
        </w:rPr>
        <w:t>Statistics</w:t>
      </w:r>
      <w:r w:rsidR="00CF52A6" w:rsidRPr="00F150B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gramStart"/>
      <w:r w:rsidR="00CF52A6" w:rsidRPr="00F150BE">
        <w:rPr>
          <w:rFonts w:ascii="Times New Roman" w:hAnsi="Times New Roman" w:cs="Times New Roman"/>
          <w:b/>
          <w:bCs/>
          <w:sz w:val="24"/>
          <w:szCs w:val="24"/>
          <w:lang w:val="en-US"/>
        </w:rPr>
        <w:t>of</w:t>
      </w:r>
      <w:proofErr w:type="gramEnd"/>
      <w:r w:rsidR="00CF52A6" w:rsidRPr="00F150B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he full sample of 32 financial rates.</w:t>
      </w:r>
    </w:p>
    <w:tbl>
      <w:tblPr>
        <w:tblW w:w="85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806"/>
        <w:gridCol w:w="908"/>
        <w:gridCol w:w="1144"/>
        <w:gridCol w:w="790"/>
        <w:gridCol w:w="793"/>
        <w:gridCol w:w="807"/>
        <w:gridCol w:w="790"/>
        <w:gridCol w:w="1026"/>
      </w:tblGrid>
      <w:tr w:rsidR="00CF52A6" w:rsidRPr="00101146" w14:paraId="788B01C3" w14:textId="77777777" w:rsidTr="00ED709A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C25BBBD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PE"/>
                <w14:ligatures w14:val="none"/>
              </w:rPr>
            </w:pP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0EA01A14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Attr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F1531A1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Attr2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B1DC873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Attr3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09FD140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Attr4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2E2B4630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Attr5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4D307348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Attr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6C374CF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Attr7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365195E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Attr8</w:t>
            </w:r>
          </w:p>
        </w:tc>
      </w:tr>
      <w:tr w:rsidR="00CF52A6" w:rsidRPr="00101146" w14:paraId="73E643EB" w14:textId="77777777" w:rsidTr="00ED709A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7CF9526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Mean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4199774C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8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78263B2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18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20376946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6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8CE7275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20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7309A5AD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10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425E05F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6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C1D8689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8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3BF106F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89</w:t>
            </w:r>
          </w:p>
        </w:tc>
      </w:tr>
      <w:tr w:rsidR="00CF52A6" w:rsidRPr="00101146" w14:paraId="67470742" w14:textId="77777777" w:rsidTr="00ED709A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3C88727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Median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1EF5DBE1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85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901121D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15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920D866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77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C1A902E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18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21A075B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9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7B99154E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74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AD35D14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8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9A698F6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92</w:t>
            </w:r>
          </w:p>
        </w:tc>
      </w:tr>
      <w:tr w:rsidR="00CF52A6" w:rsidRPr="00101146" w14:paraId="1FA5518C" w14:textId="77777777" w:rsidTr="00ED709A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EE4C6A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Mode</w:t>
            </w:r>
            <w:proofErr w:type="spellEnd"/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12F64565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1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CD0E0BA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6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4449F96A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23.57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4F23A09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0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BA96601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1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CBAFC11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C6511DC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33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C6AFE2A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0</w:t>
            </w:r>
          </w:p>
        </w:tc>
      </w:tr>
      <w:tr w:rsidR="00CF52A6" w:rsidRPr="00101146" w14:paraId="21383B5E" w14:textId="77777777" w:rsidTr="00ED709A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363BDB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SD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4FA30BC9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13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D0805F2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13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7D8EC47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49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7ED580D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12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757D918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5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030368D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1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4A987FB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9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6D269F9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27</w:t>
            </w:r>
          </w:p>
        </w:tc>
      </w:tr>
      <w:tr w:rsidR="00CF52A6" w:rsidRPr="00101146" w14:paraId="662CBC47" w14:textId="77777777" w:rsidTr="00ED709A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4A4AB0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Maximun</w:t>
            </w:r>
            <w:proofErr w:type="spellEnd"/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0E1FE4A2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9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892D225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89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3394D798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01FA953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82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9AFBD75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60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3603DEFC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8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D8E4D33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06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7348DB1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61</w:t>
            </w:r>
          </w:p>
        </w:tc>
      </w:tr>
      <w:tr w:rsidR="00CF52A6" w:rsidRPr="00101146" w14:paraId="0FD216A4" w14:textId="77777777" w:rsidTr="00ED709A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3FEF18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Minimun</w:t>
            </w:r>
            <w:proofErr w:type="spellEnd"/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78C45CDB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1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02B4867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6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37856139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23.57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2EF9E54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0.06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D99AF18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1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BDEF67F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3A34A9E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33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A725920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0</w:t>
            </w:r>
          </w:p>
        </w:tc>
      </w:tr>
      <w:tr w:rsidR="00CF52A6" w:rsidRPr="00101146" w14:paraId="738C5BDB" w14:textId="77777777" w:rsidTr="00ED709A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BB485B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IQR (Q3-Q1)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70D37611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6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B654E0D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6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8704DDE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7683550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14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3D1F4AF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4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8A4C75F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1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48173A3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1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53DEBD0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27</w:t>
            </w:r>
          </w:p>
        </w:tc>
      </w:tr>
      <w:tr w:rsidR="00CF52A6" w:rsidRPr="00101146" w14:paraId="2A604F09" w14:textId="77777777" w:rsidTr="00ED709A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ACE3D5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25%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05AD4537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8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344F27F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13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6717CFB8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73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788C107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12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7461F4B1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7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CF5319E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63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57D7C67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75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A1A3498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77</w:t>
            </w:r>
          </w:p>
        </w:tc>
      </w:tr>
      <w:tr w:rsidR="00CF52A6" w:rsidRPr="00101146" w14:paraId="357244EE" w14:textId="77777777" w:rsidTr="00ED709A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BC4DF5D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50%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5AB9DD7B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85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772AAB3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15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50B67E5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77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19DB859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18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2AB6076C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9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244792F4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74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8DD5083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8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D66A26F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92</w:t>
            </w:r>
          </w:p>
        </w:tc>
      </w:tr>
      <w:tr w:rsidR="00CF52A6" w:rsidRPr="00101146" w14:paraId="00769F9E" w14:textId="77777777" w:rsidTr="00ED709A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CB38AC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75%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3E4A1300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87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AC7ABDC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19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918EDFE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8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C6EDF4B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26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74793F06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11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A73AFE7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79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3303251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85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B0741DE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03</w:t>
            </w:r>
          </w:p>
        </w:tc>
      </w:tr>
      <w:tr w:rsidR="00CF52A6" w:rsidRPr="00101146" w14:paraId="118CE029" w14:textId="77777777" w:rsidTr="00ED709A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D62C31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Skewness</w:t>
            </w:r>
            <w:proofErr w:type="spellEnd"/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706A2BB1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sym</w:t>
            </w:r>
            <w:proofErr w:type="spellEnd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.</w:t>
            </w:r>
          </w:p>
          <w:p w14:paraId="341B0D14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(-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CD181C6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sym</w:t>
            </w:r>
            <w:proofErr w:type="spellEnd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.</w:t>
            </w:r>
          </w:p>
          <w:p w14:paraId="5C6C43AC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(+)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406D06E9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ym</w:t>
            </w:r>
            <w:proofErr w:type="spellEnd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.</w:t>
            </w:r>
          </w:p>
          <w:p w14:paraId="31AEE1ED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D1E0D4D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ym</w:t>
            </w:r>
            <w:proofErr w:type="spellEnd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.</w:t>
            </w:r>
          </w:p>
          <w:p w14:paraId="24F11266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F5B9B36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ym</w:t>
            </w:r>
            <w:proofErr w:type="spellEnd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.</w:t>
            </w:r>
          </w:p>
          <w:p w14:paraId="085E3D63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2265BF7B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ym</w:t>
            </w:r>
            <w:proofErr w:type="spellEnd"/>
          </w:p>
          <w:p w14:paraId="346F9439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7960D93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ym</w:t>
            </w:r>
            <w:proofErr w:type="spellEnd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.</w:t>
            </w:r>
          </w:p>
          <w:p w14:paraId="12938317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018D628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ym</w:t>
            </w:r>
            <w:proofErr w:type="spellEnd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.</w:t>
            </w:r>
          </w:p>
          <w:p w14:paraId="13DC9D57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</w:tr>
    </w:tbl>
    <w:p w14:paraId="6480384B" w14:textId="77777777" w:rsidR="00CF52A6" w:rsidRPr="00101146" w:rsidRDefault="00CF52A6" w:rsidP="00CF52A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85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0"/>
        <w:gridCol w:w="781"/>
        <w:gridCol w:w="914"/>
        <w:gridCol w:w="1150"/>
        <w:gridCol w:w="793"/>
        <w:gridCol w:w="793"/>
        <w:gridCol w:w="799"/>
        <w:gridCol w:w="793"/>
        <w:gridCol w:w="1031"/>
      </w:tblGrid>
      <w:tr w:rsidR="00CF52A6" w:rsidRPr="00101146" w14:paraId="04F13DCD" w14:textId="77777777" w:rsidTr="00ED709A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25FC8651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3B98892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Attr9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FB93D40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Attr1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06FB5E3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Attr11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8A1A60C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Attr12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2C6BF95F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Attr13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454A7147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Attr14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53E87A5F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Attr15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18AB7697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Attr16</w:t>
            </w:r>
          </w:p>
        </w:tc>
      </w:tr>
      <w:tr w:rsidR="00CF52A6" w:rsidRPr="00101146" w14:paraId="697FD0A3" w14:textId="77777777" w:rsidTr="00ED709A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35DC84C4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Mean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7DE1BE2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3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EE08E48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3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7BF508D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3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2181F662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2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1D5DA2E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18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541FE29D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0.62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66457AF2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32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128A94EC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.88</w:t>
            </w:r>
          </w:p>
        </w:tc>
      </w:tr>
      <w:tr w:rsidR="00CF52A6" w:rsidRPr="00101146" w14:paraId="5AE8A221" w14:textId="77777777" w:rsidTr="00ED709A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6773F22D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Median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61E96F1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2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E917949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1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DE6C846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1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99E0EB4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2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FA6F12C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17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527F0065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4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6D3F139B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23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7E0173F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5.05</w:t>
            </w:r>
          </w:p>
        </w:tc>
      </w:tr>
      <w:tr w:rsidR="00CF52A6" w:rsidRPr="00101146" w14:paraId="7E2E21FA" w14:textId="77777777" w:rsidTr="00ED709A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29A0A874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Mode</w:t>
            </w:r>
            <w:proofErr w:type="spellEnd"/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36B232A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0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030BE81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9090FD7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0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2BB16EB1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0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50F04FFF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0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2E39BF5B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158.65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786ED81A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F6559AD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4.08</w:t>
            </w:r>
          </w:p>
        </w:tc>
      </w:tr>
      <w:tr w:rsidR="00CF52A6" w:rsidRPr="00101146" w14:paraId="784DF90A" w14:textId="77777777" w:rsidTr="00ED709A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4ADA75BF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SD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9E3F907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2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9D556CF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8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870382A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4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54276B90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11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7565805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8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167B7017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.66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887E5A5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49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081A2C4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4.66</w:t>
            </w:r>
          </w:p>
        </w:tc>
      </w:tr>
      <w:tr w:rsidR="00CF52A6" w:rsidRPr="00101146" w14:paraId="3A6E0EEC" w14:textId="77777777" w:rsidTr="00ED709A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6257EB8B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Maximun</w:t>
            </w:r>
            <w:proofErr w:type="spellEnd"/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1F41786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24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C375C53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.0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2DDC488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23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0C949EF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71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52615F7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49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11256ACB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70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637E9ADA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4.57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0B078460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6.53</w:t>
            </w:r>
          </w:p>
        </w:tc>
      </w:tr>
      <w:tr w:rsidR="00CF52A6" w:rsidRPr="00101146" w14:paraId="1A452D21" w14:textId="77777777" w:rsidTr="00ED709A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2B3F487B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Minimun</w:t>
            </w:r>
            <w:proofErr w:type="spellEnd"/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5CC5ADF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0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BC6DBB9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6E849B0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0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685F939E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0.18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5AEF475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0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13E5011A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158.65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5367F8B1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6BC8B9F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.06</w:t>
            </w:r>
          </w:p>
        </w:tc>
      </w:tr>
      <w:tr w:rsidR="00CF52A6" w:rsidRPr="00101146" w14:paraId="00FCB8DC" w14:textId="77777777" w:rsidTr="00ED709A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6AE100B6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IQR (Q3-Q1)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4E52906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2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6639C06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6659201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2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619F2C11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3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26A841C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7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3B5AEA48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13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29DAAA45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8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4C2D1F0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32</w:t>
            </w:r>
          </w:p>
        </w:tc>
      </w:tr>
      <w:tr w:rsidR="00CF52A6" w:rsidRPr="00101146" w14:paraId="186CE972" w14:textId="77777777" w:rsidTr="00ED709A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7A4C8D23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25%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5CF60EA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1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FC5D749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1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3E0E309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1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2572B01B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0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BDABB80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15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5157E01C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0.03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33D7E5F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2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925C113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3.72</w:t>
            </w:r>
          </w:p>
        </w:tc>
      </w:tr>
      <w:tr w:rsidR="00CF52A6" w:rsidRPr="00101146" w14:paraId="5B121AF2" w14:textId="77777777" w:rsidTr="00ED709A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25447157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50%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DBCCF8D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2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F732FDC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1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0FFEA61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1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54CF74D0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2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5C126C8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17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4DF98A9E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4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79479F92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23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BC18B84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5.05</w:t>
            </w:r>
          </w:p>
        </w:tc>
      </w:tr>
      <w:tr w:rsidR="00CF52A6" w:rsidRPr="00101146" w14:paraId="1019307E" w14:textId="77777777" w:rsidTr="00ED709A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60A0A781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75%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E46E7CB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4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13707C0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2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73122A6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3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30B023C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3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861A006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21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7444D30E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10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F61A7DD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27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07192CB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7.04</w:t>
            </w:r>
          </w:p>
        </w:tc>
      </w:tr>
      <w:tr w:rsidR="00CF52A6" w:rsidRPr="00101146" w14:paraId="5CF48AA3" w14:textId="77777777" w:rsidTr="00ED709A">
        <w:trPr>
          <w:trHeight w:val="300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316614D6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Skewness</w:t>
            </w:r>
            <w:proofErr w:type="spellEnd"/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43A1F06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ym</w:t>
            </w:r>
            <w:proofErr w:type="spellEnd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.</w:t>
            </w:r>
          </w:p>
          <w:p w14:paraId="34C4F562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03068008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sym</w:t>
            </w:r>
            <w:proofErr w:type="spellEnd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.</w:t>
            </w:r>
          </w:p>
          <w:p w14:paraId="2B6A54B3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(+)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9402DCC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ym</w:t>
            </w:r>
            <w:proofErr w:type="spellEnd"/>
          </w:p>
          <w:p w14:paraId="1E29C2A1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31C53F5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ym</w:t>
            </w:r>
            <w:proofErr w:type="spellEnd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.</w:t>
            </w:r>
          </w:p>
          <w:p w14:paraId="30CDC40F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60E7360F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sym</w:t>
            </w:r>
            <w:proofErr w:type="spellEnd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.</w:t>
            </w:r>
          </w:p>
          <w:p w14:paraId="2111C9A6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(+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4271A3DF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sym</w:t>
            </w:r>
            <w:proofErr w:type="spellEnd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.</w:t>
            </w:r>
          </w:p>
          <w:p w14:paraId="1CA86F31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(-)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4BE61BA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ym</w:t>
            </w:r>
            <w:proofErr w:type="spellEnd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.</w:t>
            </w:r>
          </w:p>
          <w:p w14:paraId="16B7D585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5870498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sym</w:t>
            </w:r>
            <w:proofErr w:type="spellEnd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.</w:t>
            </w:r>
          </w:p>
          <w:p w14:paraId="47C7F450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(+)</w:t>
            </w:r>
          </w:p>
        </w:tc>
      </w:tr>
    </w:tbl>
    <w:p w14:paraId="2C77666F" w14:textId="77777777" w:rsidR="00CF52A6" w:rsidRPr="00101146" w:rsidRDefault="00CF52A6" w:rsidP="00CF52A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85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3"/>
        <w:gridCol w:w="771"/>
        <w:gridCol w:w="916"/>
        <w:gridCol w:w="1155"/>
        <w:gridCol w:w="797"/>
        <w:gridCol w:w="797"/>
        <w:gridCol w:w="782"/>
        <w:gridCol w:w="797"/>
        <w:gridCol w:w="1036"/>
      </w:tblGrid>
      <w:tr w:rsidR="00CF52A6" w:rsidRPr="00ED709A" w14:paraId="09D77A3D" w14:textId="77777777" w:rsidTr="00ED709A">
        <w:trPr>
          <w:trHeight w:val="300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7BA17448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7BF6E4B1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Attr1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9B041ED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Attr18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09DE0308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Attr19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25270CE5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Attr20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66266F80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Attr2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B90782F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Attr22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205F987D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Attr23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0E69BF2A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Attr24</w:t>
            </w:r>
          </w:p>
        </w:tc>
      </w:tr>
      <w:tr w:rsidR="00CF52A6" w:rsidRPr="00101146" w14:paraId="5C9A3D31" w14:textId="77777777" w:rsidTr="00ED709A">
        <w:trPr>
          <w:trHeight w:val="300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2A7930AE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Mean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064D57BC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5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02B7693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.67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7E70D6D7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.43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49EEF675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.24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6F71C62F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45.3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ACCF78D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.71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2441CD71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2.64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0B732D37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7.82</w:t>
            </w:r>
          </w:p>
        </w:tc>
      </w:tr>
      <w:tr w:rsidR="00CF52A6" w:rsidRPr="00101146" w14:paraId="0A9059BE" w14:textId="77777777" w:rsidTr="00ED709A">
        <w:trPr>
          <w:trHeight w:val="300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242A7312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Median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0B8D2D18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3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207A3FF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.20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3A2B42E8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94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28B28CE2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.48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64D38255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34.1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13BD49E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.90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0F586DCB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.69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4E78C7A8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8.19</w:t>
            </w:r>
          </w:p>
        </w:tc>
      </w:tr>
      <w:tr w:rsidR="00CF52A6" w:rsidRPr="00101146" w14:paraId="49030DF2" w14:textId="77777777" w:rsidTr="00ED709A">
        <w:trPr>
          <w:trHeight w:val="300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5ECF7C1A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Mode</w:t>
            </w:r>
            <w:proofErr w:type="spellEnd"/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58D8E67B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4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40EF240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32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1C703481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88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179AF5A2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.56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2ECE073E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4.3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0F8A2A0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55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4D83AA71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3.21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4F2E947B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9.50</w:t>
            </w:r>
          </w:p>
        </w:tc>
      </w:tr>
      <w:tr w:rsidR="00CF52A6" w:rsidRPr="00101146" w14:paraId="66F2C0BA" w14:textId="77777777" w:rsidTr="00ED709A">
        <w:trPr>
          <w:trHeight w:val="300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153ADFE6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SD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0EAC2C03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8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E211E11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53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578B6E1B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50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1B0BEC6F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.22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337A2402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4.9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FC437B7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.74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559A6343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29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1EDEDDE1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0.48</w:t>
            </w:r>
          </w:p>
        </w:tc>
      </w:tr>
      <w:tr w:rsidR="00CF52A6" w:rsidRPr="00101146" w14:paraId="620751CA" w14:textId="77777777" w:rsidTr="00ED709A">
        <w:trPr>
          <w:trHeight w:val="300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09D87E0F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Maximun</w:t>
            </w:r>
            <w:proofErr w:type="spellEnd"/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5168BACC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9.6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9D30A89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7.62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70480F38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7.57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177CD54D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7.62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2B0FAB7D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25.8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3329CF3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8.14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17BBD525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5.83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1BECAF21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15.08</w:t>
            </w:r>
          </w:p>
        </w:tc>
      </w:tr>
      <w:tr w:rsidR="00CF52A6" w:rsidRPr="00101146" w14:paraId="45A5ECB9" w14:textId="77777777" w:rsidTr="00ED709A">
        <w:trPr>
          <w:trHeight w:val="300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4DD99331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Minimun</w:t>
            </w:r>
            <w:proofErr w:type="spellEnd"/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2EF08C5A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D453275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0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42ADA392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30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1A68F58D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0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47A0F013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1.6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426D82E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31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614016EE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49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72BC8778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4.29</w:t>
            </w:r>
          </w:p>
        </w:tc>
      </w:tr>
      <w:tr w:rsidR="00CF52A6" w:rsidRPr="00101146" w14:paraId="2BA4F0BD" w14:textId="77777777" w:rsidTr="00ED709A">
        <w:trPr>
          <w:trHeight w:val="300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09773EDD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IQR (Q3-Q1)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3EB36CF7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3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46820EB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92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29C37B0A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55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4B53F3CB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89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6EBC7F52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2.9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06D5F0E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77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0EE47614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96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6D929682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1.33</w:t>
            </w:r>
          </w:p>
        </w:tc>
      </w:tr>
      <w:tr w:rsidR="00CF52A6" w:rsidRPr="00101146" w14:paraId="0E17D4A4" w14:textId="77777777" w:rsidTr="00ED709A">
        <w:trPr>
          <w:trHeight w:val="300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71B451B5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25%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2DAF7ECC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9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0A01D45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55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598FACA4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37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77DF01D7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51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41569562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0.8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1ADA93E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.44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6E4284CA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.22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08ED2E59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9.97</w:t>
            </w:r>
          </w:p>
        </w:tc>
      </w:tr>
      <w:tr w:rsidR="00CF52A6" w:rsidRPr="00101146" w14:paraId="1D1D1B73" w14:textId="77777777" w:rsidTr="00ED709A">
        <w:trPr>
          <w:trHeight w:val="300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434555EB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lastRenderedPageBreak/>
              <w:t>50%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55FDF701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3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AF9CB04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.20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2BEE1047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94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66F333A1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.48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1B109E67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34.1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7999302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.90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09A99968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.69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4A6EF0EA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8.19</w:t>
            </w:r>
          </w:p>
        </w:tc>
      </w:tr>
      <w:tr w:rsidR="00CF52A6" w:rsidRPr="00101146" w14:paraId="4D89BFE4" w14:textId="77777777" w:rsidTr="00ED709A">
        <w:trPr>
          <w:trHeight w:val="300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00B2C779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75%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659B2560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.2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BF5CB77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.47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6F8B4F45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.92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4E6D0F5D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.39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48F34205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63.8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7388E7C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2.21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0FBF0EA1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5.19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2FA0F953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1.30</w:t>
            </w:r>
          </w:p>
        </w:tc>
      </w:tr>
      <w:tr w:rsidR="00CF52A6" w:rsidRPr="00101146" w14:paraId="2372E4F2" w14:textId="77777777" w:rsidTr="00ED709A">
        <w:trPr>
          <w:trHeight w:val="300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38936665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Skewness</w:t>
            </w:r>
            <w:proofErr w:type="spellEnd"/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09CBFEFF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sym</w:t>
            </w:r>
            <w:proofErr w:type="spellEnd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.</w:t>
            </w:r>
          </w:p>
          <w:p w14:paraId="720228FE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(+).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7EB867E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ym</w:t>
            </w:r>
            <w:proofErr w:type="spellEnd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.</w:t>
            </w:r>
          </w:p>
          <w:p w14:paraId="0193711C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1066F0C7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ym</w:t>
            </w:r>
            <w:proofErr w:type="spellEnd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.</w:t>
            </w:r>
          </w:p>
          <w:p w14:paraId="582FBF36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3AC75372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ym</w:t>
            </w:r>
            <w:proofErr w:type="spellEnd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.</w:t>
            </w:r>
          </w:p>
          <w:p w14:paraId="0BD90FE3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21433848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ym</w:t>
            </w:r>
            <w:proofErr w:type="spellEnd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.</w:t>
            </w:r>
          </w:p>
          <w:p w14:paraId="2AD2DA34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609D1A2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ym</w:t>
            </w:r>
            <w:proofErr w:type="spellEnd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.</w:t>
            </w:r>
          </w:p>
          <w:p w14:paraId="71BC1E66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58E71448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ym</w:t>
            </w:r>
            <w:proofErr w:type="spellEnd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.</w:t>
            </w:r>
          </w:p>
          <w:p w14:paraId="3401F748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4A7858ED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ym</w:t>
            </w:r>
            <w:proofErr w:type="spellEnd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.</w:t>
            </w:r>
          </w:p>
          <w:p w14:paraId="05F858CA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</w:tr>
    </w:tbl>
    <w:p w14:paraId="09C5EE29" w14:textId="77777777" w:rsidR="00CF52A6" w:rsidRPr="00101146" w:rsidRDefault="00CF52A6" w:rsidP="00CF52A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94E50FF" w14:textId="77777777" w:rsidR="00CF52A6" w:rsidRPr="00101146" w:rsidRDefault="00CF52A6" w:rsidP="00CF52A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85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7"/>
        <w:gridCol w:w="765"/>
        <w:gridCol w:w="918"/>
        <w:gridCol w:w="1157"/>
        <w:gridCol w:w="798"/>
        <w:gridCol w:w="798"/>
        <w:gridCol w:w="775"/>
        <w:gridCol w:w="798"/>
        <w:gridCol w:w="1038"/>
      </w:tblGrid>
      <w:tr w:rsidR="00CF52A6" w:rsidRPr="00ED709A" w14:paraId="3DDC11DA" w14:textId="77777777" w:rsidTr="00ED709A">
        <w:trPr>
          <w:trHeight w:val="300"/>
        </w:trPr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1C85FFA9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BADB2A3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Attr25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31AAF28E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Attr2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627F52D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Attr27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5F56CAE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Attr28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35724ED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Attr29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1309081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Attr3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6F24A12B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Attr31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6B47D5A5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Attr32</w:t>
            </w:r>
          </w:p>
        </w:tc>
      </w:tr>
      <w:tr w:rsidR="00CF52A6" w:rsidRPr="00101146" w14:paraId="2BBF164F" w14:textId="77777777" w:rsidTr="00ED709A">
        <w:trPr>
          <w:trHeight w:val="300"/>
        </w:trPr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3EA5BC3A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Mean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7732C35A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1.83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717D3C11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76.4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C76596D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7363.85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351912D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9.97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3B3B3873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49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69F16A18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28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6D7FFE25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9.14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6245D311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92.77</w:t>
            </w:r>
          </w:p>
        </w:tc>
      </w:tr>
      <w:tr w:rsidR="00CF52A6" w:rsidRPr="00101146" w14:paraId="09A0A485" w14:textId="77777777" w:rsidTr="00ED709A">
        <w:trPr>
          <w:trHeight w:val="300"/>
        </w:trPr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5CC79416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Median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6F890374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.89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765675D1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41.3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DF2DCB7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2880.68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90A5A2F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8.15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3D3280BC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50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58186F6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62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65235CF6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7.88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18B24228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6.96</w:t>
            </w:r>
          </w:p>
        </w:tc>
      </w:tr>
      <w:tr w:rsidR="00CF52A6" w:rsidRPr="00101146" w14:paraId="5D00A5F7" w14:textId="77777777" w:rsidTr="00ED709A">
        <w:trPr>
          <w:trHeight w:val="300"/>
        </w:trPr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72D42754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Mode</w:t>
            </w:r>
            <w:proofErr w:type="spellEnd"/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FF5B761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4.20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2088D371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14.0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3C24494D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34.48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71CF21A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4.11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C80B534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113.02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0B432A1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27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C0720CE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3.62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18826245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0</w:t>
            </w:r>
          </w:p>
        </w:tc>
      </w:tr>
      <w:tr w:rsidR="00CF52A6" w:rsidRPr="00101146" w14:paraId="14CF6453" w14:textId="77777777" w:rsidTr="00ED709A">
        <w:trPr>
          <w:trHeight w:val="300"/>
        </w:trPr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7CEBD7B5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SD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7EBF38EE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.29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08F7FE2C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44.2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CDE8D44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4423.52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0DE34C7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8.63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79BB6A6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.64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BBAB7A0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26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5234D3D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9.85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46570E60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383.99</w:t>
            </w:r>
          </w:p>
        </w:tc>
      </w:tr>
      <w:tr w:rsidR="00CF52A6" w:rsidRPr="00101146" w14:paraId="0EF7B22D" w14:textId="77777777" w:rsidTr="00ED709A">
        <w:trPr>
          <w:trHeight w:val="300"/>
        </w:trPr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734889C2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Maximun</w:t>
            </w:r>
            <w:proofErr w:type="spellEnd"/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0D9CDDD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3.41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7EBB70D2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324.0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7E42AD0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70159.44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74B5797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61.06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06BF03A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6.97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7EBDFFF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.16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EFD2E74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61.72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41EBD283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2655.63</w:t>
            </w:r>
          </w:p>
        </w:tc>
      </w:tr>
      <w:tr w:rsidR="00CF52A6" w:rsidRPr="00101146" w14:paraId="316E5460" w14:textId="77777777" w:rsidTr="00ED709A">
        <w:trPr>
          <w:trHeight w:val="300"/>
        </w:trPr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4F7B1FDE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Minimun</w:t>
            </w:r>
            <w:proofErr w:type="spellEnd"/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1827857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66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454F82A3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65389AC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34.48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DD558E3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2.94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CBFC84B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113.02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473B832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25.66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666E0C8F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.49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26E4C535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0</w:t>
            </w:r>
          </w:p>
        </w:tc>
      </w:tr>
      <w:tr w:rsidR="00CF52A6" w:rsidRPr="00101146" w14:paraId="061D230D" w14:textId="77777777" w:rsidTr="00ED709A">
        <w:trPr>
          <w:trHeight w:val="300"/>
        </w:trPr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70A7C3B5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IQR (Q3-Q1)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6F0BF8FA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.45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395B8356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21.0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6CA3F1B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5011.35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7E39F84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8.3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26B40FB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7.43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37A88F3D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92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88BD786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.14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07D80AA5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5.79</w:t>
            </w:r>
          </w:p>
        </w:tc>
      </w:tr>
      <w:tr w:rsidR="00CF52A6" w:rsidRPr="00101146" w14:paraId="37492634" w14:textId="77777777" w:rsidTr="00ED709A">
        <w:trPr>
          <w:trHeight w:val="300"/>
        </w:trPr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26D66BA9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25%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AED063E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7.57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421535D1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34.3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2BE5CBB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922.79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BF8488E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0.14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F04222A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5.05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C9F7008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0.96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B99EDC0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.47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2B42A88E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9.58</w:t>
            </w:r>
          </w:p>
        </w:tc>
      </w:tr>
      <w:tr w:rsidR="00CF52A6" w:rsidRPr="00101146" w14:paraId="70A86CC2" w14:textId="77777777" w:rsidTr="00ED709A">
        <w:trPr>
          <w:trHeight w:val="300"/>
        </w:trPr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0C4B71D6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50%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55AC328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.89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45FDBA03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41.3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31D5CED2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2880.68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26C1DEF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8.15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38C55D40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50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6972ACF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62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051F068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7.88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1280C23E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6.96</w:t>
            </w:r>
          </w:p>
        </w:tc>
      </w:tr>
      <w:tr w:rsidR="00CF52A6" w:rsidRPr="00101146" w14:paraId="438E5BEA" w14:textId="77777777" w:rsidTr="00ED709A">
        <w:trPr>
          <w:trHeight w:val="300"/>
        </w:trPr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08613D13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75%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570B947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5.02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20809530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55.4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FE81558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3934.14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587D90B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8.44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79E2914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2.38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199AB2F1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96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ECF96C0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9.61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5CD71D5D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35.36</w:t>
            </w:r>
          </w:p>
        </w:tc>
      </w:tr>
      <w:tr w:rsidR="00CF52A6" w:rsidRPr="00101146" w14:paraId="16502B3A" w14:textId="77777777" w:rsidTr="00ED709A">
        <w:trPr>
          <w:trHeight w:val="300"/>
        </w:trPr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476905C3" w14:textId="77777777" w:rsidR="00CF52A6" w:rsidRPr="00ED709A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D70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Skewness</w:t>
            </w:r>
            <w:proofErr w:type="spellEnd"/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30ED6F1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ym</w:t>
            </w:r>
            <w:proofErr w:type="spellEnd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.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0B58B1DF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ym</w:t>
            </w:r>
            <w:proofErr w:type="spellEnd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.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4AC7514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ym</w:t>
            </w:r>
            <w:proofErr w:type="spellEnd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.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7145B87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ym</w:t>
            </w:r>
            <w:proofErr w:type="spellEnd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.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3082D05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ym</w:t>
            </w:r>
            <w:proofErr w:type="spellEnd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.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1BB41700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ym</w:t>
            </w:r>
            <w:proofErr w:type="spellEnd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.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66E309FA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ym</w:t>
            </w:r>
            <w:proofErr w:type="spellEnd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.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2F02B7C1" w14:textId="77777777" w:rsidR="00CF52A6" w:rsidRPr="00101146" w:rsidRDefault="00CF52A6" w:rsidP="00ED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ym</w:t>
            </w:r>
            <w:proofErr w:type="spellEnd"/>
            <w:r w:rsidRPr="001011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.</w:t>
            </w:r>
          </w:p>
        </w:tc>
      </w:tr>
    </w:tbl>
    <w:p w14:paraId="0BB80C9D" w14:textId="77777777" w:rsidR="00DC58A5" w:rsidRDefault="00DC58A5"/>
    <w:sectPr w:rsidR="00DC58A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2A6"/>
    <w:rsid w:val="0016740D"/>
    <w:rsid w:val="004F7B24"/>
    <w:rsid w:val="005E6D60"/>
    <w:rsid w:val="00CF52A6"/>
    <w:rsid w:val="00DC58A5"/>
    <w:rsid w:val="00F15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A5047F8"/>
  <w15:chartTrackingRefBased/>
  <w15:docId w15:val="{D1FC847F-B602-4BAE-9775-200D65E67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P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2A6"/>
    <w:pPr>
      <w:spacing w:line="259" w:lineRule="auto"/>
    </w:pPr>
    <w:rPr>
      <w:sz w:val="22"/>
      <w:szCs w:val="22"/>
    </w:rPr>
  </w:style>
  <w:style w:type="paragraph" w:styleId="Ttulo1">
    <w:name w:val="heading 1"/>
    <w:basedOn w:val="Normal"/>
    <w:next w:val="Normal"/>
    <w:link w:val="Ttulo1Car"/>
    <w:uiPriority w:val="9"/>
    <w:qFormat/>
    <w:rsid w:val="00CF52A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F52A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F52A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F52A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F52A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F52A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F52A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F52A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F52A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F52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F52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F52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F52A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F52A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F52A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F52A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F52A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F52A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F52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F52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F52A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F52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F52A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CF52A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F52A6"/>
    <w:pPr>
      <w:spacing w:line="278" w:lineRule="auto"/>
      <w:ind w:left="720"/>
      <w:contextualSpacing/>
    </w:pPr>
    <w:rPr>
      <w:sz w:val="24"/>
      <w:szCs w:val="24"/>
    </w:rPr>
  </w:style>
  <w:style w:type="character" w:styleId="nfasisintenso">
    <w:name w:val="Intense Emphasis"/>
    <w:basedOn w:val="Fuentedeprrafopredeter"/>
    <w:uiPriority w:val="21"/>
    <w:qFormat/>
    <w:rsid w:val="00CF52A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F52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F52A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F52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00</Words>
  <Characters>2204</Characters>
  <Application>Microsoft Office Word</Application>
  <DocSecurity>0</DocSecurity>
  <Lines>18</Lines>
  <Paragraphs>5</Paragraphs>
  <ScaleCrop>false</ScaleCrop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iguel zegarra gamarra</dc:creator>
  <cp:keywords/>
  <dc:description/>
  <cp:lastModifiedBy>jose miguel zegarra gamarra</cp:lastModifiedBy>
  <cp:revision>3</cp:revision>
  <dcterms:created xsi:type="dcterms:W3CDTF">2025-02-21T02:33:00Z</dcterms:created>
  <dcterms:modified xsi:type="dcterms:W3CDTF">2025-02-21T02:45:00Z</dcterms:modified>
</cp:coreProperties>
</file>